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28399" w14:textId="77777777" w:rsidR="000D679F" w:rsidRPr="008A5E50" w:rsidRDefault="000D679F" w:rsidP="00DF3812">
      <w:pPr>
        <w:pStyle w:val="Caption"/>
        <w:keepNext/>
        <w:rPr>
          <w:rFonts w:ascii="Times New Roman" w:hAnsi="Times New Roman"/>
          <w:i w:val="0"/>
          <w:iCs w:val="0"/>
          <w:color w:val="auto"/>
          <w:sz w:val="22"/>
          <w:szCs w:val="22"/>
          <w:lang w:val="en-MY"/>
        </w:rPr>
      </w:pPr>
      <w:r w:rsidRPr="008A5E50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Table S</w:t>
      </w: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8A5E50">
        <w:rPr>
          <w:rFonts w:ascii="Times New Roman" w:hAnsi="Times New Roman"/>
          <w:i w:val="0"/>
          <w:iCs w:val="0"/>
          <w:color w:val="auto"/>
          <w:sz w:val="22"/>
          <w:szCs w:val="22"/>
          <w:lang w:val="en-MY"/>
        </w:rPr>
        <w:t>. Navigation Guide Systematic Review Ratings of Each Study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31"/>
        <w:gridCol w:w="1411"/>
        <w:gridCol w:w="748"/>
        <w:gridCol w:w="664"/>
        <w:gridCol w:w="748"/>
        <w:gridCol w:w="747"/>
        <w:gridCol w:w="831"/>
        <w:gridCol w:w="829"/>
        <w:gridCol w:w="748"/>
        <w:gridCol w:w="664"/>
        <w:gridCol w:w="552"/>
        <w:gridCol w:w="743"/>
      </w:tblGrid>
      <w:tr w:rsidR="000D679F" w:rsidRPr="003E10A8" w14:paraId="5456B40E" w14:textId="77777777" w:rsidTr="00315126">
        <w:trPr>
          <w:trHeight w:val="224"/>
          <w:jc w:val="center"/>
        </w:trPr>
        <w:tc>
          <w:tcPr>
            <w:tcW w:w="183" w:type="pct"/>
          </w:tcPr>
          <w:p w14:paraId="7C0F78CB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14:paraId="7899F961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782" w:type="pct"/>
            <w:vAlign w:val="center"/>
          </w:tcPr>
          <w:p w14:paraId="46010555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415" w:type="pct"/>
            <w:vAlign w:val="center"/>
          </w:tcPr>
          <w:p w14:paraId="30367AE7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Recruitment</w:t>
            </w:r>
          </w:p>
        </w:tc>
        <w:tc>
          <w:tcPr>
            <w:tcW w:w="368" w:type="pct"/>
            <w:vAlign w:val="center"/>
          </w:tcPr>
          <w:p w14:paraId="3515AE69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415" w:type="pct"/>
            <w:vAlign w:val="center"/>
          </w:tcPr>
          <w:p w14:paraId="1BD0B85B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Exposure Assessment</w:t>
            </w:r>
          </w:p>
        </w:tc>
        <w:tc>
          <w:tcPr>
            <w:tcW w:w="414" w:type="pct"/>
          </w:tcPr>
          <w:p w14:paraId="313D361A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Outcome Assessment</w:t>
            </w:r>
          </w:p>
        </w:tc>
        <w:tc>
          <w:tcPr>
            <w:tcW w:w="461" w:type="pct"/>
            <w:vAlign w:val="center"/>
          </w:tcPr>
          <w:p w14:paraId="14516262" w14:textId="77777777" w:rsidR="000D679F" w:rsidRPr="003E10A8" w:rsidRDefault="000D679F" w:rsidP="00315126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Confounding</w:t>
            </w:r>
          </w:p>
        </w:tc>
        <w:tc>
          <w:tcPr>
            <w:tcW w:w="460" w:type="pct"/>
            <w:vAlign w:val="center"/>
          </w:tcPr>
          <w:p w14:paraId="11380267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Incomplete Outcome Data</w:t>
            </w:r>
          </w:p>
        </w:tc>
        <w:tc>
          <w:tcPr>
            <w:tcW w:w="415" w:type="pct"/>
            <w:vAlign w:val="center"/>
          </w:tcPr>
          <w:p w14:paraId="2CC0D0C2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Selective Reporting</w:t>
            </w:r>
          </w:p>
        </w:tc>
        <w:tc>
          <w:tcPr>
            <w:tcW w:w="368" w:type="pct"/>
            <w:vAlign w:val="center"/>
          </w:tcPr>
          <w:p w14:paraId="7C1563D0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Conflicts Of Interest</w:t>
            </w:r>
          </w:p>
        </w:tc>
        <w:tc>
          <w:tcPr>
            <w:tcW w:w="306" w:type="pct"/>
            <w:vAlign w:val="center"/>
          </w:tcPr>
          <w:p w14:paraId="5BA30B63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Other Bias</w:t>
            </w:r>
          </w:p>
        </w:tc>
        <w:tc>
          <w:tcPr>
            <w:tcW w:w="412" w:type="pct"/>
            <w:vAlign w:val="center"/>
          </w:tcPr>
          <w:p w14:paraId="18F8B34D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Overall</w:t>
            </w:r>
          </w:p>
          <w:p w14:paraId="18035EC0" w14:textId="77777777" w:rsidR="000D679F" w:rsidRPr="003E10A8" w:rsidRDefault="000D679F" w:rsidP="0031512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E10A8">
              <w:rPr>
                <w:rFonts w:ascii="Times New Roman" w:hAnsi="Times New Roman"/>
                <w:b/>
                <w:bCs/>
                <w:sz w:val="16"/>
                <w:szCs w:val="16"/>
              </w:rPr>
              <w:t>Risk Of Bias</w:t>
            </w:r>
          </w:p>
        </w:tc>
      </w:tr>
      <w:tr w:rsidR="000D679F" w:rsidRPr="003E10A8" w14:paraId="688D26E4" w14:textId="77777777" w:rsidTr="00315126">
        <w:trPr>
          <w:trHeight w:val="242"/>
          <w:jc w:val="center"/>
        </w:trPr>
        <w:tc>
          <w:tcPr>
            <w:tcW w:w="183" w:type="pct"/>
          </w:tcPr>
          <w:p w14:paraId="1D4661CB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</w:tcPr>
          <w:p w14:paraId="30226105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Yao et al. 2010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31F0C01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7C0683A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20F49DB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63525FD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6A33EBC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64E963B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68A2902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3F814F5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5ECD52E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05F3799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72F0EE6A" w14:textId="77777777" w:rsidTr="00315126">
        <w:trPr>
          <w:trHeight w:val="272"/>
          <w:jc w:val="center"/>
        </w:trPr>
        <w:tc>
          <w:tcPr>
            <w:tcW w:w="183" w:type="pct"/>
          </w:tcPr>
          <w:p w14:paraId="0A19F523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</w:tcPr>
          <w:p w14:paraId="20DE004E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Teli et al. 2012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7FBE79D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49550E3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5F0F170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60F3CA4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03A3D20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3EBBF31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4B6874F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015C24D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46FEF2C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3DB5650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33A769A0" w14:textId="77777777" w:rsidTr="00315126">
        <w:trPr>
          <w:trHeight w:val="242"/>
          <w:jc w:val="center"/>
        </w:trPr>
        <w:tc>
          <w:tcPr>
            <w:tcW w:w="183" w:type="pct"/>
          </w:tcPr>
          <w:p w14:paraId="1FF75FE8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</w:tcPr>
          <w:p w14:paraId="70270372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Pellegrino et al. 2012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23BC272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0436A4A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3F57C8A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25B97FA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5863842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FFF2CC" w:themeFill="accent4" w:themeFillTint="33"/>
            <w:vAlign w:val="center"/>
          </w:tcPr>
          <w:p w14:paraId="7CD1E5D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1B6B7E3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05D5C97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759DB62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3E613E7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65A849D1" w14:textId="77777777" w:rsidTr="00315126">
        <w:trPr>
          <w:trHeight w:val="40"/>
          <w:jc w:val="center"/>
        </w:trPr>
        <w:tc>
          <w:tcPr>
            <w:tcW w:w="183" w:type="pct"/>
          </w:tcPr>
          <w:p w14:paraId="388BF0A6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</w:tcPr>
          <w:p w14:paraId="6B9BDBC1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Liang et al. 2012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554A77F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24E84A1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7E6E4F2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68DEA6D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40B357B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3B3866D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7DCD0BE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3E4EB50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6C8376D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0A72801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67B49FE8" w14:textId="77777777" w:rsidTr="00315126">
        <w:trPr>
          <w:trHeight w:val="272"/>
          <w:jc w:val="center"/>
        </w:trPr>
        <w:tc>
          <w:tcPr>
            <w:tcW w:w="183" w:type="pct"/>
          </w:tcPr>
          <w:p w14:paraId="0424CCDE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</w:tcPr>
          <w:p w14:paraId="12D41061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Rijal 2014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6C8527C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4B534B7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5582F62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1C2A6C3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22876F3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40C1C7D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651CC53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1BC7CD9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5B25F8A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5AC2369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6B785AB2" w14:textId="77777777" w:rsidTr="00315126">
        <w:trPr>
          <w:trHeight w:val="242"/>
          <w:jc w:val="center"/>
        </w:trPr>
        <w:tc>
          <w:tcPr>
            <w:tcW w:w="183" w:type="pct"/>
          </w:tcPr>
          <w:p w14:paraId="176786D0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</w:tcPr>
          <w:p w14:paraId="79AB92E1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Baruah et al. 2014)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462EC03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0A90EF3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75353C9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166318A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72B5420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FFF2CC" w:themeFill="accent4" w:themeFillTint="33"/>
            <w:vAlign w:val="center"/>
          </w:tcPr>
          <w:p w14:paraId="2EB35A2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3195EF1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60033C2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7727470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FFF2CC" w:themeFill="accent4" w:themeFillTint="33"/>
            <w:vAlign w:val="center"/>
          </w:tcPr>
          <w:p w14:paraId="38DC035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</w:tr>
      <w:tr w:rsidR="000D679F" w:rsidRPr="003E10A8" w14:paraId="5CBFE75C" w14:textId="77777777" w:rsidTr="00315126">
        <w:trPr>
          <w:trHeight w:val="242"/>
          <w:jc w:val="center"/>
        </w:trPr>
        <w:tc>
          <w:tcPr>
            <w:tcW w:w="183" w:type="pct"/>
            <w:shd w:val="clear" w:color="auto" w:fill="FFFFFF" w:themeFill="background1"/>
          </w:tcPr>
          <w:p w14:paraId="033C4CD0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3B5B7BA3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Yun et al. 2014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3FA2FF4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6B27EFD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76296CB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2E3C7F5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61ED5AB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69BDBD8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2F1BB8F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55945B1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3777360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73609EF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0C3E3D90" w14:textId="77777777" w:rsidTr="00315126">
        <w:trPr>
          <w:trHeight w:val="242"/>
          <w:jc w:val="center"/>
        </w:trPr>
        <w:tc>
          <w:tcPr>
            <w:tcW w:w="183" w:type="pct"/>
            <w:shd w:val="clear" w:color="auto" w:fill="FFFFFF" w:themeFill="background1"/>
          </w:tcPr>
          <w:p w14:paraId="491BAF14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4618795E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De Dear et al. 2015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33F4E29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54A593B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6F20E40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5BD8560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156A207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236B623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69A3F00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513B6B9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6F9C860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62CDCCF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6DC68F87" w14:textId="77777777" w:rsidTr="00315126">
        <w:trPr>
          <w:trHeight w:val="242"/>
          <w:jc w:val="center"/>
        </w:trPr>
        <w:tc>
          <w:tcPr>
            <w:tcW w:w="183" w:type="pct"/>
            <w:shd w:val="clear" w:color="auto" w:fill="FFFFFF" w:themeFill="background1"/>
          </w:tcPr>
          <w:p w14:paraId="4ACC7881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2137D9BC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Singh 2016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76A8D83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467B846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0B9450B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53E8833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19FFE5C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091EA74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7803700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36ECDF2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383ADBA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450862E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307669AD" w14:textId="77777777" w:rsidTr="00315126">
        <w:trPr>
          <w:trHeight w:val="242"/>
          <w:jc w:val="center"/>
        </w:trPr>
        <w:tc>
          <w:tcPr>
            <w:tcW w:w="183" w:type="pct"/>
            <w:shd w:val="clear" w:color="auto" w:fill="FFFFFF" w:themeFill="background1"/>
          </w:tcPr>
          <w:p w14:paraId="757D31EA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5EF0D238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Damiati et al. 2016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57BDA40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214B94A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6B920C1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5CE727F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2AF45B5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7B60C5B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4A8DBE4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3ACA21B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777CDEA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0C76465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11375E2D" w14:textId="77777777" w:rsidTr="00315126">
        <w:trPr>
          <w:trHeight w:val="242"/>
          <w:jc w:val="center"/>
        </w:trPr>
        <w:tc>
          <w:tcPr>
            <w:tcW w:w="183" w:type="pct"/>
            <w:shd w:val="clear" w:color="auto" w:fill="FFFFFF" w:themeFill="background1"/>
          </w:tcPr>
          <w:p w14:paraId="49C0F068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09D3A877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Wang et al. 2017)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17F2992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50EB12D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653D89A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04D5DE0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1BB4562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705A60F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56480B6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24E93BB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22A4AD2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22938A8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462C4B29" w14:textId="77777777" w:rsidTr="00315126">
        <w:trPr>
          <w:trHeight w:val="247"/>
          <w:jc w:val="center"/>
        </w:trPr>
        <w:tc>
          <w:tcPr>
            <w:tcW w:w="183" w:type="pct"/>
            <w:shd w:val="clear" w:color="auto" w:fill="FFFFFF" w:themeFill="background1"/>
          </w:tcPr>
          <w:p w14:paraId="1424B01A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5E84A16C" w14:textId="1C46B842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Liu et al. 2017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21318D1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04FF8C6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5ABABA8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4892250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29A37DE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002199C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24161E9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7FA188B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73078DC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03D60FE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4DBB3EAA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2C4C399D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034B0E16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Haddad et al. 2017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7168117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4074151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405B2AE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0489448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2115838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5164494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0F5D1F1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027D679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1FFC610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30231A7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0306E12D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235FEE21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323F30D2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Zaki et al. 2017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3D40B10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75D4DB2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01E806B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3D56601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35B1226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FFF2CC" w:themeFill="accent4" w:themeFillTint="33"/>
            <w:vAlign w:val="center"/>
          </w:tcPr>
          <w:p w14:paraId="6780D3C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544972C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20C41A7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1E377A6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5160A0D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39461557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39F92E00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276687C0" w14:textId="3505A063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Liu </w:t>
            </w:r>
            <w:r w:rsidR="00D5131A">
              <w:rPr>
                <w:sz w:val="16"/>
                <w:szCs w:val="16"/>
              </w:rPr>
              <w:t>&amp; Yong Yau</w:t>
            </w:r>
            <w:r>
              <w:rPr>
                <w:sz w:val="16"/>
                <w:szCs w:val="16"/>
              </w:rPr>
              <w:t>. 2017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2372A1C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7FB403C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3802295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45F890B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6BD3EF4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3C9059B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08CF1F0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0CE6C71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0C71360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6E3318A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1AA54E28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50AD6D84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284F42A9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Singh et al. 2018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03BD21D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09C803C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5945DED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6883512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10CDE81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FFF2CC" w:themeFill="accent4" w:themeFillTint="33"/>
            <w:vAlign w:val="center"/>
          </w:tcPr>
          <w:p w14:paraId="464E864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4D8291F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252746D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6ED66FB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FFF2CC" w:themeFill="accent4" w:themeFillTint="33"/>
          </w:tcPr>
          <w:p w14:paraId="33889AB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</w:tr>
      <w:tr w:rsidR="000D679F" w:rsidRPr="003E10A8" w14:paraId="066885CF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52B413EB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616D11D5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Khalid et al. 2019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3052151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57FEC3E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63AD6A0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0EC864F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38D6C90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FFF2CC" w:themeFill="accent4" w:themeFillTint="33"/>
            <w:vAlign w:val="center"/>
          </w:tcPr>
          <w:p w14:paraId="22E9DA5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006A378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05E16D3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3428C1A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 xml:space="preserve">Low 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1A994E9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11972FA1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72E1FF98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631764E9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Hossain et al. 2019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13873C7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4626E0A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5C84DDC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703BF75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478D010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FFF2CC" w:themeFill="accent4" w:themeFillTint="33"/>
          </w:tcPr>
          <w:p w14:paraId="076E22F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FFF2CC" w:themeFill="accent4" w:themeFillTint="33"/>
          </w:tcPr>
          <w:p w14:paraId="2740565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6A3E188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6B40F99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36B324C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480B0298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700AE995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6DAFFEE0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Kumar &amp; Singh 2019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13D1BA0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6FDB8D7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54CEFB0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23810B7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28A2B35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FFF2CC" w:themeFill="accent4" w:themeFillTint="33"/>
          </w:tcPr>
          <w:p w14:paraId="04C7174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FFF2CC" w:themeFill="accent4" w:themeFillTint="33"/>
          </w:tcPr>
          <w:p w14:paraId="64D3DBB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2EA2250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1D72391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FFF2CC" w:themeFill="accent4" w:themeFillTint="33"/>
            <w:vAlign w:val="center"/>
          </w:tcPr>
          <w:p w14:paraId="4204AA6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</w:tr>
      <w:tr w:rsidR="000D679F" w:rsidRPr="003E10A8" w14:paraId="7D2A65B3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696F69BE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723886C5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Rijal 2019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7D97313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2C4822B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6668733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5018C95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61EFF51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4D99D32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2145BB8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0B37433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621B734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5221FE6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0B409D87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5E8C7684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4DAB94C6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Kim et al. 2019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4A773C3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5B4D93A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4A260B5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308DDFC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4DCD85B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FFF2CC" w:themeFill="accent4" w:themeFillTint="33"/>
            <w:vAlign w:val="center"/>
          </w:tcPr>
          <w:p w14:paraId="60909E5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2716708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22E7C27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301CE7E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5FF9BFD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7124DC2C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48E80D66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0956D53B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Wu et al. 2019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633EDD5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7DBF746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34E18D0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4BEC17E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3B5D513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  <w:vAlign w:val="center"/>
          </w:tcPr>
          <w:p w14:paraId="06012DC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7645143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53263AC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7CAAD82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  <w:vAlign w:val="center"/>
          </w:tcPr>
          <w:p w14:paraId="4133893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36C08B76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2E1F7D38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0913A34A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Korsavi &amp; Montazami 2020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516C0E7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3974017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3268ECF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7E57F5E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</w:tcPr>
          <w:p w14:paraId="0F80A86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FFF2CC" w:themeFill="accent4" w:themeFillTint="33"/>
          </w:tcPr>
          <w:p w14:paraId="55C883F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087B050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727BB74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  <w:vAlign w:val="center"/>
          </w:tcPr>
          <w:p w14:paraId="0F32F65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FFF2CC" w:themeFill="accent4" w:themeFillTint="33"/>
            <w:vAlign w:val="center"/>
          </w:tcPr>
          <w:p w14:paraId="3120148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</w:tr>
      <w:tr w:rsidR="000D679F" w:rsidRPr="003E10A8" w14:paraId="52EFAE15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13B2F07B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52C06484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Malik et al. 2020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39DD00E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6E77AB4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7FF2A01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19F3FEA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407D08F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17CE8DD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6A24CA0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20671C4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2EB3957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3A791A3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72CC676F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4FF6505E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3775FFD7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Budiawan &amp; Tsuzuki 2021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44E49ED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11AE7FB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6E67432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0A87688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07C1387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1AA0F78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2C44503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53C5BF2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6442C9A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713E017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79AF8B22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26A908BC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3DC0CE11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Shrestha et al. 2021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28AE3DB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  <w:vAlign w:val="center"/>
          </w:tcPr>
          <w:p w14:paraId="3F83542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FFF2CC" w:themeFill="accent4" w:themeFillTint="33"/>
            <w:vAlign w:val="center"/>
          </w:tcPr>
          <w:p w14:paraId="2C40238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339EBC5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  <w:vAlign w:val="center"/>
          </w:tcPr>
          <w:p w14:paraId="6BAC437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4AA4778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228B684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592BBED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7E44F22D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360BB1C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12EB39E5" w14:textId="77777777" w:rsidTr="00315126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5E799CDF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7A840B39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Draganova et al. 2021)</w:t>
            </w:r>
          </w:p>
        </w:tc>
        <w:tc>
          <w:tcPr>
            <w:tcW w:w="415" w:type="pct"/>
            <w:shd w:val="clear" w:color="auto" w:fill="C5E0B3" w:themeFill="accent6" w:themeFillTint="66"/>
            <w:vAlign w:val="center"/>
          </w:tcPr>
          <w:p w14:paraId="36AF7F5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05B533B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138D46F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2DE89C5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4FC2A64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FFF2CC" w:themeFill="accent4" w:themeFillTint="33"/>
            <w:vAlign w:val="center"/>
          </w:tcPr>
          <w:p w14:paraId="797292A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3B70800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65ECA6D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42C8A00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25B103C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12F3598C" w14:textId="77777777" w:rsidTr="00DA2393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6518D40A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048B7946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Tsuzuki et al. 2021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75B82CA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3595BB5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FFF2CC" w:themeFill="accent4" w:themeFillTint="33"/>
          </w:tcPr>
          <w:p w14:paraId="4C3FD23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476F6B6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1877505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3450F25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206EC9C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5540AC8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2D27252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51C879BE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673C9BDF" w14:textId="77777777" w:rsidTr="00DA2393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1CBF1C70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6AB2C096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Zaki et al. 2021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66933AC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3942703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44D7768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18EAC14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0105AF6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522646B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217323C9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5930A46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3A1F906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67F2C356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5A5E83AC" w14:textId="77777777" w:rsidTr="00DA2393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1B34ADDA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4EFE56FE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Sun et al. 2022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0E5C1D1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7ED5253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5201A6B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24659E8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C5E0B3" w:themeFill="accent6" w:themeFillTint="66"/>
          </w:tcPr>
          <w:p w14:paraId="697ECDDF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0" w:type="pct"/>
            <w:shd w:val="clear" w:color="auto" w:fill="FFF2CC" w:themeFill="accent4" w:themeFillTint="33"/>
          </w:tcPr>
          <w:p w14:paraId="40ACCC6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4029CCC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1EA1CDD4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40620832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0BE13943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0D679F" w:rsidRPr="003E10A8" w14:paraId="416D446E" w14:textId="77777777" w:rsidTr="00DA2393">
        <w:trPr>
          <w:trHeight w:val="40"/>
          <w:jc w:val="center"/>
        </w:trPr>
        <w:tc>
          <w:tcPr>
            <w:tcW w:w="183" w:type="pct"/>
            <w:shd w:val="clear" w:color="auto" w:fill="FFFFFF" w:themeFill="background1"/>
          </w:tcPr>
          <w:p w14:paraId="76EE507F" w14:textId="77777777" w:rsidR="000D679F" w:rsidRPr="003E10A8" w:rsidRDefault="000D679F" w:rsidP="00D701EB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82" w:type="pct"/>
            <w:shd w:val="clear" w:color="auto" w:fill="FFFFFF" w:themeFill="background1"/>
          </w:tcPr>
          <w:p w14:paraId="2F93115F" w14:textId="77777777" w:rsidR="000D679F" w:rsidRPr="003E10A8" w:rsidRDefault="000D679F" w:rsidP="00D701EB">
            <w:pPr>
              <w:spacing w:line="276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(Zheng et al. 2022)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380E3F75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15A52C1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7C995E38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4" w:type="pct"/>
            <w:shd w:val="clear" w:color="auto" w:fill="C5E0B3" w:themeFill="accent6" w:themeFillTint="66"/>
          </w:tcPr>
          <w:p w14:paraId="22C091D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61" w:type="pct"/>
            <w:shd w:val="clear" w:color="auto" w:fill="FFF2CC" w:themeFill="accent4" w:themeFillTint="33"/>
            <w:vAlign w:val="center"/>
          </w:tcPr>
          <w:p w14:paraId="50A6C1FC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Probably Low</w:t>
            </w:r>
          </w:p>
        </w:tc>
        <w:tc>
          <w:tcPr>
            <w:tcW w:w="460" w:type="pct"/>
            <w:shd w:val="clear" w:color="auto" w:fill="C5E0B3" w:themeFill="accent6" w:themeFillTint="66"/>
          </w:tcPr>
          <w:p w14:paraId="286CD031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5" w:type="pct"/>
            <w:shd w:val="clear" w:color="auto" w:fill="C5E0B3" w:themeFill="accent6" w:themeFillTint="66"/>
          </w:tcPr>
          <w:p w14:paraId="717BB400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68" w:type="pct"/>
            <w:shd w:val="clear" w:color="auto" w:fill="C5E0B3" w:themeFill="accent6" w:themeFillTint="66"/>
          </w:tcPr>
          <w:p w14:paraId="31B559CA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306" w:type="pct"/>
            <w:shd w:val="clear" w:color="auto" w:fill="C5E0B3" w:themeFill="accent6" w:themeFillTint="66"/>
          </w:tcPr>
          <w:p w14:paraId="1542628B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412" w:type="pct"/>
            <w:shd w:val="clear" w:color="auto" w:fill="C5E0B3" w:themeFill="accent6" w:themeFillTint="66"/>
          </w:tcPr>
          <w:p w14:paraId="2ECB1EE7" w14:textId="77777777" w:rsidR="000D679F" w:rsidRPr="003E10A8" w:rsidRDefault="000D679F" w:rsidP="00D701E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E10A8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</w:tbl>
    <w:p w14:paraId="17E718DD" w14:textId="77777777" w:rsidR="000D679F" w:rsidRPr="008A5E50" w:rsidRDefault="000D679F" w:rsidP="00DA53AF">
      <w:pPr>
        <w:rPr>
          <w:rFonts w:ascii="Times New Roman" w:hAnsi="Times New Roman"/>
          <w:sz w:val="18"/>
          <w:szCs w:val="18"/>
          <w:lang w:val="en-MY"/>
        </w:rPr>
      </w:pPr>
    </w:p>
    <w:p w14:paraId="17B19527" w14:textId="77777777" w:rsidR="000D679F" w:rsidRPr="008A5E50" w:rsidRDefault="000D679F" w:rsidP="00DA53AF">
      <w:pPr>
        <w:rPr>
          <w:rFonts w:ascii="Times New Roman" w:hAnsi="Times New Roman"/>
          <w:sz w:val="18"/>
          <w:szCs w:val="18"/>
          <w:lang w:val="en-MY"/>
        </w:rPr>
      </w:pPr>
    </w:p>
    <w:p w14:paraId="12B3BBDB" w14:textId="77777777" w:rsidR="000D679F" w:rsidRPr="008A5E50" w:rsidRDefault="000D679F" w:rsidP="00DA53AF">
      <w:pPr>
        <w:rPr>
          <w:rFonts w:ascii="Times New Roman" w:hAnsi="Times New Roman"/>
          <w:sz w:val="18"/>
          <w:szCs w:val="18"/>
          <w:lang w:val="en-MY"/>
        </w:rPr>
      </w:pPr>
    </w:p>
    <w:p w14:paraId="143A8D5D" w14:textId="77777777" w:rsidR="000D679F" w:rsidRDefault="000D679F">
      <w:pPr>
        <w:rPr>
          <w:rFonts w:ascii="Times New Roman" w:hAnsi="Times New Roman"/>
          <w:sz w:val="18"/>
          <w:szCs w:val="18"/>
        </w:rPr>
      </w:pPr>
    </w:p>
    <w:p w14:paraId="254DE33B" w14:textId="77777777" w:rsidR="000D679F" w:rsidRDefault="000D679F">
      <w:pPr>
        <w:rPr>
          <w:rFonts w:ascii="Times New Roman" w:hAnsi="Times New Roman"/>
          <w:sz w:val="18"/>
          <w:szCs w:val="18"/>
        </w:rPr>
      </w:pPr>
    </w:p>
    <w:p w14:paraId="73F8CAAB" w14:textId="77777777" w:rsidR="00AF1FB3" w:rsidRDefault="00AF1FB3"/>
    <w:sectPr w:rsidR="00AF1FB3" w:rsidSect="000D6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72924"/>
    <w:multiLevelType w:val="hybridMultilevel"/>
    <w:tmpl w:val="EAE870FE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8614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679F"/>
    <w:rsid w:val="000D679F"/>
    <w:rsid w:val="004C4DBC"/>
    <w:rsid w:val="00796E3F"/>
    <w:rsid w:val="00AF1FB3"/>
    <w:rsid w:val="00D5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EA07D"/>
  <w15:chartTrackingRefBased/>
  <w15:docId w15:val="{F94E9B0F-C9A0-4EDE-80D1-5074E625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79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0D679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D67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D679F"/>
    <w:pPr>
      <w:spacing w:after="0" w:line="240" w:lineRule="auto"/>
    </w:pPr>
    <w:rPr>
      <w:kern w:val="0"/>
      <w:sz w:val="24"/>
      <w:szCs w:val="24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679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79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679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79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0D679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D679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D679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D679F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0D679F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0D67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67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ly syah arsad</dc:creator>
  <cp:keywords/>
  <dc:description/>
  <cp:lastModifiedBy>fadly syah arsad</cp:lastModifiedBy>
  <cp:revision>2</cp:revision>
  <dcterms:created xsi:type="dcterms:W3CDTF">2023-03-08T12:57:00Z</dcterms:created>
  <dcterms:modified xsi:type="dcterms:W3CDTF">2023-03-08T13:00:00Z</dcterms:modified>
</cp:coreProperties>
</file>